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939" w:rsidRPr="00B824BD" w:rsidRDefault="00E94E10" w:rsidP="00B824B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CE07E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734338" w:rsidRPr="00B824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254D">
        <w:rPr>
          <w:rFonts w:ascii="Times New Roman" w:hAnsi="Times New Roman" w:cs="Times New Roman"/>
          <w:b/>
          <w:bCs/>
          <w:sz w:val="24"/>
          <w:szCs w:val="24"/>
        </w:rPr>
        <w:t>- - Example SAS Program</w:t>
      </w:r>
    </w:p>
    <w:p w:rsidR="001C57C2" w:rsidRPr="00B824BD" w:rsidRDefault="00734338" w:rsidP="00B824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24BD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D30BC" w:rsidRPr="00B824BD">
        <w:rPr>
          <w:rFonts w:ascii="Times New Roman" w:hAnsi="Times New Roman" w:cs="Times New Roman"/>
          <w:sz w:val="24"/>
          <w:szCs w:val="24"/>
        </w:rPr>
        <w:t xml:space="preserve">The following code </w:t>
      </w:r>
      <w:r w:rsidR="00D00D3C" w:rsidRPr="00B824BD">
        <w:rPr>
          <w:rFonts w:ascii="Times New Roman" w:hAnsi="Times New Roman" w:cs="Times New Roman"/>
          <w:sz w:val="24"/>
          <w:szCs w:val="24"/>
        </w:rPr>
        <w:t>i</w:t>
      </w:r>
      <w:r w:rsidR="00AD30BC" w:rsidRPr="00B824BD">
        <w:rPr>
          <w:rFonts w:ascii="Times New Roman" w:hAnsi="Times New Roman" w:cs="Times New Roman"/>
          <w:sz w:val="24"/>
          <w:szCs w:val="24"/>
        </w:rPr>
        <w:t>s written in SAS 9.3</w:t>
      </w:r>
      <w:r w:rsidR="0042662E" w:rsidRPr="00B824BD">
        <w:rPr>
          <w:rFonts w:ascii="Times New Roman" w:hAnsi="Times New Roman" w:cs="Times New Roman"/>
          <w:sz w:val="24"/>
          <w:szCs w:val="24"/>
        </w:rPr>
        <w:t xml:space="preserve"> statistical software</w:t>
      </w:r>
      <w:r w:rsidR="00AD30BC" w:rsidRPr="00B824BD">
        <w:rPr>
          <w:rFonts w:ascii="Times New Roman" w:hAnsi="Times New Roman" w:cs="Times New Roman"/>
          <w:sz w:val="24"/>
          <w:szCs w:val="24"/>
        </w:rPr>
        <w:t xml:space="preserve"> to demonstrate how to use the </w:t>
      </w:r>
      <w:r w:rsidR="00D00D3C" w:rsidRPr="00B824BD">
        <w:rPr>
          <w:rFonts w:ascii="Times New Roman" w:hAnsi="Times New Roman" w:cs="Times New Roman"/>
          <w:sz w:val="24"/>
          <w:szCs w:val="24"/>
        </w:rPr>
        <w:t>m</w:t>
      </w:r>
      <w:r w:rsidR="00AD30BC" w:rsidRPr="00B824BD">
        <w:rPr>
          <w:rFonts w:ascii="Times New Roman" w:hAnsi="Times New Roman" w:cs="Times New Roman"/>
          <w:sz w:val="24"/>
          <w:szCs w:val="24"/>
        </w:rPr>
        <w:t xml:space="preserve">aximum likelihood approach. </w:t>
      </w:r>
      <w:r w:rsidR="001C57C2" w:rsidRPr="00B824BD">
        <w:rPr>
          <w:rFonts w:ascii="Times New Roman" w:hAnsi="Times New Roman" w:cs="Times New Roman"/>
          <w:sz w:val="24"/>
          <w:szCs w:val="24"/>
        </w:rPr>
        <w:t xml:space="preserve">To run this code, copy the SAS code script </w:t>
      </w:r>
      <w:r w:rsidR="00D00D3C" w:rsidRPr="00B824BD">
        <w:rPr>
          <w:rFonts w:ascii="Times New Roman" w:hAnsi="Times New Roman" w:cs="Times New Roman"/>
          <w:sz w:val="24"/>
          <w:szCs w:val="24"/>
        </w:rPr>
        <w:t xml:space="preserve">below </w:t>
      </w:r>
      <w:r w:rsidR="001C57C2" w:rsidRPr="00B824BD">
        <w:rPr>
          <w:rFonts w:ascii="Times New Roman" w:hAnsi="Times New Roman" w:cs="Times New Roman"/>
          <w:sz w:val="24"/>
          <w:szCs w:val="24"/>
        </w:rPr>
        <w:t>to the Editor window in SAS</w:t>
      </w:r>
      <w:r w:rsidR="0042662E" w:rsidRPr="00B824BD">
        <w:rPr>
          <w:rFonts w:ascii="Times New Roman" w:hAnsi="Times New Roman" w:cs="Times New Roman"/>
          <w:sz w:val="24"/>
          <w:szCs w:val="24"/>
        </w:rPr>
        <w:t xml:space="preserve">, and </w:t>
      </w:r>
      <w:r w:rsidR="00D00D3C" w:rsidRPr="00B824BD">
        <w:rPr>
          <w:rFonts w:ascii="Times New Roman" w:hAnsi="Times New Roman" w:cs="Times New Roman"/>
          <w:sz w:val="24"/>
          <w:szCs w:val="24"/>
        </w:rPr>
        <w:t>submit</w:t>
      </w:r>
      <w:r w:rsidR="0042662E" w:rsidRPr="00B824BD">
        <w:rPr>
          <w:rFonts w:ascii="Times New Roman" w:hAnsi="Times New Roman" w:cs="Times New Roman"/>
          <w:sz w:val="24"/>
          <w:szCs w:val="24"/>
        </w:rPr>
        <w:t xml:space="preserve"> it to get the result</w:t>
      </w:r>
      <w:r w:rsidR="00D00D3C" w:rsidRPr="00B824BD">
        <w:rPr>
          <w:rFonts w:ascii="Times New Roman" w:hAnsi="Times New Roman" w:cs="Times New Roman"/>
          <w:sz w:val="24"/>
          <w:szCs w:val="24"/>
        </w:rPr>
        <w:t>s</w:t>
      </w:r>
      <w:r w:rsidR="001C57C2" w:rsidRPr="00B824BD">
        <w:rPr>
          <w:rFonts w:ascii="Times New Roman" w:hAnsi="Times New Roman" w:cs="Times New Roman"/>
          <w:sz w:val="24"/>
          <w:szCs w:val="24"/>
        </w:rPr>
        <w:t xml:space="preserve">.  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9576"/>
      </w:tblGrid>
      <w:tr w:rsidR="00734338" w:rsidTr="00734338">
        <w:tc>
          <w:tcPr>
            <w:tcW w:w="9576" w:type="dxa"/>
          </w:tcPr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************************************************************************************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 xml:space="preserve">* This SAS program demonstrates how to apply proc </w:t>
            </w:r>
            <w:proofErr w:type="spellStart"/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nlmixed</w:t>
            </w:r>
            <w:proofErr w:type="spellEnd"/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 xml:space="preserve"> to estimate the           *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 concordance correlation coefficient under the assumption of bivariate normality   *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 xml:space="preserve">* </w:t>
            </w:r>
            <w:proofErr w:type="gramStart"/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for</w:t>
            </w:r>
            <w:proofErr w:type="gramEnd"/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 xml:space="preserve"> the variables X and Y, where X and Y can be left-censored.                    *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************************************************************************************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************************************************************************************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 Construct the SAS dataset and assume that the lower limit of detection (LLD_X) of *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 X = -0.55 and the lower limit of detection (LLD_Y) of Y = -0.22).                 *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************************************************************************************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data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BVN_ML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input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ID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X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Y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D_X = -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.55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D_Y = -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.22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cards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 0.99254 -0.0081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 -0.81115 0.6142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 -0.25967 -1.5444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 -0.54144 -2.08703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 0.31190 0.00612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 0.60156 -0.4142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 -0.91292 0.6786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 0.53728 0.65432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 0.58839 1.0227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0 0.32547 -1.2506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1 0.38447 0.3811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2 -0.99933 0.1187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3 0.96899 0.2555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4 -0.14445 1.69732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5 0.18829 0.61474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6 1.38879 0.1341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7 0.06209 -0.7828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8 -2.28957 -0.5370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9 0.11634 -0.3486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0 0.25130 0.9479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1 -0.98698 0.25604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2 0.37693 -0.59843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3 -1.48264 0.34309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4 2.47979 1.90679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5 0.01393 -2.20015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6 -0.42399 0.7297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7 1.32877 1.4619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8 0.78614 1.00235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29 -0.25541 -0.6813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0 -0.25670 -0.7791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1 -0.17793 -0.8203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2 -0.87692 0.7789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3 0.90345 1.9130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4 -0.68123 1.13219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5 0.56072 0.9997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6 0.86430 0.27925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7 -0.44175 1.1531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8 0.67694 -0.1109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39 0.91961 1.92702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0 -0.54352 -1.3392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1 -0.67072 -0.78333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lastRenderedPageBreak/>
              <w:t xml:space="preserve">42 -0.33217 0.4139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3 -0.86068 1.5989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4 0.14378 1.9671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5 -1.17482 0.5420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6 1.58460 1.0301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7 -0.57426 -1.2970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8 -0.19701 -0.2049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49 0.56686 0.8719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0 0.77084 1.6617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1 0.72289 1.41742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2 -1.26496 0.30734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3 0.17253 0.5695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4 0.20422 -0.0009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5 -1.12339 0.49165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6 -0.18836 -0.05975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7 -0.36461 -0.25222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8 -0.93629 0.4187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59 -0.16318 1.6569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0 -0.56996 -0.0518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1 0.34613 0.4836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2 0.22510 1.87404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3 -0.32070 0.31165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4 0.52935 0.8880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5 0.24909 0.73543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6 0.58197 -0.1592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7 -0.18697 -0.37119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8 -0.23600 -1.66764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69 0.06795 0.4695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0 -0.17071 0.99734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1 -0.68762 0.3410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2 0.08471 -1.5719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3 0.99670 -0.17914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4 -0.29238 0.81303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5 -1.28748 0.34764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6 -0.21653 0.1524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7 0.04435 0.1476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8 -1.15762 -0.0517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79 -1.19074 -0.52243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0 0.40536 1.1929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1 0.69441 0.98494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2 -0.14392 -0.5659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3 1.07026 -0.6758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4 1.10691 0.56373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5 -0.10203 0.0756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6 1.59507 0.4294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7 0.68092 0.90975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8 0.70821 1.3092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89 -0.40952 0.6931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0 -0.47999 -0.0566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1 -0.47487 -0.15166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2 -0.55780 -0.4433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3 -0.67149 0.01235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4 -0.61205 -0.24293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5 -0.61361 1.0144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6 -1.23624 0.2778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7 0.45496 0.46340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8 -0.11075 0.36547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99 0.63039 1.06721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C0"/>
              </w:rPr>
              <w:t xml:space="preserve">100 1.13935 -0.62838 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proc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34338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nlmixed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734338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data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BVN_ML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734338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parms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mu_X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mu_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X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Y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1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Case 1: X &gt; LLD_X and Y &gt; LLD_Y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_11_logdet=-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.5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log(((sigma_XX*sigma_YY)-(sigma_XY*sigma_XY))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_11_quadform=-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.5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((sigma_YY*(X_variable-mu_X)*(X_variable-mu_X))+(sigma_XX*(Y_variable-mu_Y)*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         (Y_variable-mu_Y))-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2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(sigma_XY*(X_variable-mu_X)*(Y_variable-mu_Y)))/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         (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X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Y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-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_11=ll_11_logdet+ll_11_quadform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Case 2: X &lt;= LLD_X and Y &gt; LLD_Y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lastRenderedPageBreak/>
              <w:t>ll_01_logX=log(probnorm((LLD_X-mu_X-((Y_variable-mu_Y)*(sigma_XY/sigma_YY)))/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    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qrt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(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X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Y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-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)/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Y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)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_01_logY=-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.5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(log(sigma_YY)+((Y_variable-mu_Y)*(Y_variable-mu_Y)/sigma_YY)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_01=ll_01_logX+ll_01_logY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Case 3: X &gt; LLD_X and Y &lt;= LLD_Y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_10_logY=log(probnorm((LLD_Y-mu_Y-((X_variable-mu_X)*(sigma_XY/sigma_XX)))/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    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qrt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(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X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Y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-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)/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X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)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_10_logX=-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.5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(log(sigma_XX)+((X_variable-mu_X)*(X_variable-mu_X)/sigma_XX)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_10=ll_10_logX+ll_10_logY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Case 4: X &lt;= LLD_X and Y &lt;= LLD_Y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_00=log(probbnrm((LLD_X-mu_X)/sqrt(sigma_XX),(LLD_Y-mu_Y)/sqrt(sigma_YY),sigma_XY/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   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qrt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X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Y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)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8000"/>
                <w:sz w:val="16"/>
                <w:szCs w:val="16"/>
                <w:shd w:val="clear" w:color="auto" w:fill="FFFFFF"/>
              </w:rPr>
              <w:t>*Combine all four cases to get the likelihood function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=(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X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&gt;LLD_X)*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Y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&gt;LLD_Y)*ll_11)+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(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X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&lt;=LLD_X)*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Y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&gt;LLD_Y)*ll_01)+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(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X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&gt;LLD_X)*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Y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&lt;=LLD_Y)*ll_10)+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  (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X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&lt;=LLD_X)*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Y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&lt;=LLD_Y)*ll_00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variable=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0.5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X_variable+Y_variable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model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variable ~ general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ll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color w:val="0000FF"/>
                <w:sz w:val="16"/>
                <w:szCs w:val="16"/>
                <w:shd w:val="clear" w:color="auto" w:fill="FFFFFF"/>
              </w:rPr>
              <w:t>estimate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734338">
              <w:rPr>
                <w:rFonts w:ascii="Courier New" w:hAnsi="Courier New" w:cs="Courier New"/>
                <w:color w:val="800080"/>
                <w:sz w:val="16"/>
                <w:szCs w:val="16"/>
                <w:shd w:val="clear" w:color="auto" w:fill="FFFFFF"/>
              </w:rPr>
              <w:t>'Concordance Correlation'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734338">
              <w:rPr>
                <w:rFonts w:ascii="Courier New" w:hAnsi="Courier New" w:cs="Courier New"/>
                <w:b/>
                <w:bCs/>
                <w:color w:val="008080"/>
                <w:sz w:val="16"/>
                <w:szCs w:val="16"/>
                <w:shd w:val="clear" w:color="auto" w:fill="FFFFFF"/>
              </w:rPr>
              <w:t>2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*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/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sigma_XX+sigma_Y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+(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mu_x-mu_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*(</w:t>
            </w:r>
            <w:proofErr w:type="spellStart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mu_X-mu_Y</w:t>
            </w:r>
            <w:proofErr w:type="spellEnd"/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)));</w:t>
            </w:r>
          </w:p>
          <w:p w:rsidR="00734338" w:rsidRPr="00734338" w:rsidRDefault="00734338" w:rsidP="00734338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0"/>
                <w:szCs w:val="20"/>
                <w:shd w:val="clear" w:color="auto" w:fill="FFFFFF"/>
              </w:rPr>
            </w:pPr>
            <w:r w:rsidRPr="00734338">
              <w:rPr>
                <w:rFonts w:ascii="Courier New" w:hAnsi="Courier New" w:cs="Courier New"/>
                <w:b/>
                <w:bCs/>
                <w:color w:val="000080"/>
                <w:sz w:val="16"/>
                <w:szCs w:val="16"/>
                <w:shd w:val="clear" w:color="auto" w:fill="FFFFFF"/>
              </w:rPr>
              <w:t>run</w:t>
            </w:r>
            <w:r w:rsidRPr="00734338">
              <w:rPr>
                <w:rFonts w:ascii="Courier New" w:hAnsi="Courier New" w:cs="Courier New"/>
                <w:color w:val="000000"/>
                <w:sz w:val="16"/>
                <w:szCs w:val="16"/>
                <w:shd w:val="clear" w:color="auto" w:fill="FFFFFF"/>
              </w:rPr>
              <w:t>;</w:t>
            </w:r>
          </w:p>
        </w:tc>
      </w:tr>
    </w:tbl>
    <w:p w:rsidR="00734338" w:rsidRDefault="00734338"/>
    <w:sectPr w:rsidR="00734338" w:rsidSect="005C346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41ED" w:rsidRDefault="00FC41ED" w:rsidP="00734338">
      <w:pPr>
        <w:spacing w:after="0" w:line="240" w:lineRule="auto"/>
      </w:pPr>
      <w:r>
        <w:separator/>
      </w:r>
    </w:p>
  </w:endnote>
  <w:endnote w:type="continuationSeparator" w:id="0">
    <w:p w:rsidR="00FC41ED" w:rsidRDefault="00FC41ED" w:rsidP="00734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6638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4338" w:rsidRDefault="00263F78">
        <w:pPr>
          <w:pStyle w:val="Footer"/>
          <w:jc w:val="right"/>
        </w:pPr>
        <w:r>
          <w:fldChar w:fldCharType="begin"/>
        </w:r>
        <w:r w:rsidR="00734338">
          <w:instrText xml:space="preserve"> PAGE   \* MERGEFORMAT </w:instrText>
        </w:r>
        <w:r>
          <w:fldChar w:fldCharType="separate"/>
        </w:r>
        <w:r w:rsidR="00E94E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4338" w:rsidRDefault="0073433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41ED" w:rsidRDefault="00FC41ED" w:rsidP="00734338">
      <w:pPr>
        <w:spacing w:after="0" w:line="240" w:lineRule="auto"/>
      </w:pPr>
      <w:r>
        <w:separator/>
      </w:r>
    </w:p>
  </w:footnote>
  <w:footnote w:type="continuationSeparator" w:id="0">
    <w:p w:rsidR="00FC41ED" w:rsidRDefault="00FC41ED" w:rsidP="007343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734338"/>
    <w:rsid w:val="000049AA"/>
    <w:rsid w:val="000B60FA"/>
    <w:rsid w:val="00145AB1"/>
    <w:rsid w:val="001C57C2"/>
    <w:rsid w:val="002217BD"/>
    <w:rsid w:val="00263F78"/>
    <w:rsid w:val="00425980"/>
    <w:rsid w:val="0042662E"/>
    <w:rsid w:val="005C3460"/>
    <w:rsid w:val="005E7759"/>
    <w:rsid w:val="00601939"/>
    <w:rsid w:val="0060254D"/>
    <w:rsid w:val="00734338"/>
    <w:rsid w:val="00951164"/>
    <w:rsid w:val="00A20442"/>
    <w:rsid w:val="00AD30BC"/>
    <w:rsid w:val="00B824BD"/>
    <w:rsid w:val="00BD023B"/>
    <w:rsid w:val="00C40ED0"/>
    <w:rsid w:val="00CE07E6"/>
    <w:rsid w:val="00D00D3C"/>
    <w:rsid w:val="00DE7FAC"/>
    <w:rsid w:val="00E94E10"/>
    <w:rsid w:val="00EF138C"/>
    <w:rsid w:val="00F11616"/>
    <w:rsid w:val="00FC41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3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4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338"/>
  </w:style>
  <w:style w:type="paragraph" w:styleId="Footer">
    <w:name w:val="footer"/>
    <w:basedOn w:val="Normal"/>
    <w:link w:val="FooterChar"/>
    <w:uiPriority w:val="99"/>
    <w:unhideWhenUsed/>
    <w:rsid w:val="00734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338"/>
  </w:style>
  <w:style w:type="character" w:styleId="CommentReference">
    <w:name w:val="annotation reference"/>
    <w:basedOn w:val="DefaultParagraphFont"/>
    <w:uiPriority w:val="99"/>
    <w:semiHidden/>
    <w:unhideWhenUsed/>
    <w:rsid w:val="0042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98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98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98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98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980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4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338"/>
  </w:style>
  <w:style w:type="paragraph" w:styleId="Footer">
    <w:name w:val="footer"/>
    <w:basedOn w:val="Normal"/>
    <w:link w:val="FooterChar"/>
    <w:uiPriority w:val="99"/>
    <w:unhideWhenUsed/>
    <w:rsid w:val="00734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338"/>
  </w:style>
  <w:style w:type="character" w:styleId="CommentReference">
    <w:name w:val="annotation reference"/>
    <w:basedOn w:val="DefaultParagraphFont"/>
    <w:uiPriority w:val="99"/>
    <w:semiHidden/>
    <w:unhideWhenUsed/>
    <w:rsid w:val="0042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98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98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98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98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980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Sciences</Company>
  <LinksUpToDate>false</LinksUpToDate>
  <CharactersWithSpaces>4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</dc:creator>
  <cp:lastModifiedBy>parbon</cp:lastModifiedBy>
  <cp:revision>4</cp:revision>
  <dcterms:created xsi:type="dcterms:W3CDTF">2014-08-19T04:00:00Z</dcterms:created>
  <dcterms:modified xsi:type="dcterms:W3CDTF">2014-09-03T11:29:00Z</dcterms:modified>
</cp:coreProperties>
</file>